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98"/>
        <w:gridCol w:w="1690"/>
        <w:gridCol w:w="1300"/>
        <w:gridCol w:w="1300"/>
      </w:tblGrid>
      <w:tr w:rsidR="002274CD" w:rsidRPr="00372163" w14:paraId="3160A86D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5C33C48C" w14:textId="77777777" w:rsidR="002274CD" w:rsidRPr="00372163" w:rsidRDefault="002274CD" w:rsidP="004F758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9080C2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Overa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C6C6C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M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C38F6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Max</w:t>
            </w:r>
          </w:p>
        </w:tc>
      </w:tr>
      <w:tr w:rsidR="002274CD" w:rsidRPr="00372163" w14:paraId="375B8FB3" w14:textId="77777777" w:rsidTr="004F758A">
        <w:trPr>
          <w:trHeight w:val="35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642A20C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F397C6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66D8D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99338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402AAECA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EA499F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Maternal Age(years)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BB2C38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8.13 (6.8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044AD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5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B70AE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46.1</w:t>
            </w:r>
          </w:p>
        </w:tc>
      </w:tr>
      <w:tr w:rsidR="002274CD" w:rsidRPr="00372163" w14:paraId="75A21A84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08057E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Days on Antibiotics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6B9B8B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1.73 (18.4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06FB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F9B50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14</w:t>
            </w:r>
          </w:p>
        </w:tc>
      </w:tr>
      <w:tr w:rsidR="002274CD" w:rsidRPr="00372163" w14:paraId="181699C7" w14:textId="77777777" w:rsidTr="004F758A">
        <w:trPr>
          <w:trHeight w:val="350"/>
        </w:trPr>
        <w:tc>
          <w:tcPr>
            <w:tcW w:w="5988" w:type="dxa"/>
            <w:gridSpan w:val="2"/>
            <w:shd w:val="clear" w:color="auto" w:fill="auto"/>
            <w:noWrap/>
            <w:vAlign w:val="bottom"/>
            <w:hideMark/>
          </w:tcPr>
          <w:p w14:paraId="66E01F6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Paternal Ethnicity (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21B08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7DD30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7E9BFB99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6162B0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African American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B7D8D2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4 (43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9DC4D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94A57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36A2023C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110201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Asian Pacific Islander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2AB971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 (3.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CF9EC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0A065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5CC2ACB4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003C8E5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Caucasian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E2D719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0 (25.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6B09A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5EB14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2F343201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368680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Hispanic Black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76BD14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493B0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6992D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0CCA3A10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006F24A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Hispanic White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2DE282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8 (22.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B677C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1E8B1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2FD03B42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522297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Native American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A9E8AA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3A3E9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805F2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2A943C67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627E1AC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Other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AD55EC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 (2.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A15A5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12E2D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500296FE" w14:textId="77777777" w:rsidTr="004F758A">
        <w:trPr>
          <w:trHeight w:val="320"/>
        </w:trPr>
        <w:tc>
          <w:tcPr>
            <w:tcW w:w="5988" w:type="dxa"/>
            <w:gridSpan w:val="2"/>
            <w:shd w:val="clear" w:color="auto" w:fill="auto"/>
            <w:noWrap/>
            <w:vAlign w:val="bottom"/>
            <w:hideMark/>
          </w:tcPr>
          <w:p w14:paraId="13DDF23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Maternal Ethnicity (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A1132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6962D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26C3B98D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0E677EE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African American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37BCAE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4 (42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3736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0F29C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3C12EA9A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DB2177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Asian Pacific Islander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43BD1E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 (2.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F06D4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9DE97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50D027B6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CBEE46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Caucasian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24CD75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5 (30.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EE574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9853B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233C95D6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5C904C9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Hispanic Black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6D7A7D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4E61D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0BFED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25DFD022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664D05D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Hispanic White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3E5CD7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5 (18.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0734B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7DB04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6D170EA4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1640815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Native American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3AFC4E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21658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419C5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77A08592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2899986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Other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7784D6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 (3.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3E6C2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C7875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019D20ED" w14:textId="77777777" w:rsidTr="004F758A">
        <w:trPr>
          <w:trHeight w:val="320"/>
        </w:trPr>
        <w:tc>
          <w:tcPr>
            <w:tcW w:w="5988" w:type="dxa"/>
            <w:gridSpan w:val="2"/>
            <w:shd w:val="clear" w:color="auto" w:fill="auto"/>
            <w:noWrap/>
            <w:vAlign w:val="bottom"/>
            <w:hideMark/>
          </w:tcPr>
          <w:p w14:paraId="6431383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Parental Education (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473BE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D2BCA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73FAFF17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0404E31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College Graduate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A89A02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7 (20.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D214F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7A96E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03D27BC6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7F190EE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Grammar/Elementary School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F5D0C4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4 (4.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ACFCB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67311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1106C5BC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CE3148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High School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E9832D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47 (57.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E38F9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07745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457E5C98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BDC838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Middle School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5ADCD4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8 (9.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A8AF0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4E722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29FF7BBB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1BB31AF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Post Graduate Degree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11F721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6 (7.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67D05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AF7A9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54B0B33D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93A6C3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Marital Status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156EF3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2424B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247F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6EAE6430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19D90E7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Divorced Separated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70BD26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6 (7.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92981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E1CE2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453C6994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346843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Married/Living With Partner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34B18B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2 (39.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FFB2B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7803F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6AA5A897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9AB269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Single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5F5125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42 (51.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CCEA5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46227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7E09D242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704195E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Widowed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F1F973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F978C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9BCCB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1AC6A925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59D4343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Family Income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CE541E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1E462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7572E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3B2CC384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5253A90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15,000-24,999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E87B73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2 (16.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8DDFF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D5550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5A18F6E7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F55791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40,000-69,999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D1354E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 (4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ACEAD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9705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6C9BE111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0AC4E8A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5,000-14,999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F1DA48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7 (37.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3ED8A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09EB7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54F78C5A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3162E0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70000+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4F0AF4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9 (12.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808CA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A1EC6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383F3228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7D03DA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UNDER 4,999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AD8F04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0 (27.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87974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C29E4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49C3F9D2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6B7407F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Unknown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D635E7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2C925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F6DE8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3F2604AA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7E53D53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Working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127765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F4066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A58D2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420B6B2B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08DB74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lastRenderedPageBreak/>
              <w:t xml:space="preserve">   Full Time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7BC667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7 (2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B30CD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05D6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66A35A1C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B1B201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No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AAC146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56 (7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96EC9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0003E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18ADE6B0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23C4DB2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Part Time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218787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7 (8.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D1DBB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E6288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4D7E7B41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6277BC6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Working hours per week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6830E2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4.80 (18.1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C1AFD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8409F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2274CD" w:rsidRPr="00372163" w14:paraId="13F242D4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084B4DA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Maternal Height (inches)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BEE956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64.60 (2.8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E6377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EA4F5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69</w:t>
            </w:r>
          </w:p>
        </w:tc>
      </w:tr>
      <w:tr w:rsidR="002274CD" w:rsidRPr="00372163" w14:paraId="111D48F6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FFA756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Maternal pre-pregnancy weight (lbs)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677386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67.20 (46.6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BB998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FE1FF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03</w:t>
            </w:r>
          </w:p>
        </w:tc>
      </w:tr>
      <w:tr w:rsidR="002274CD" w:rsidRPr="00372163" w14:paraId="3DC932BE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2B84AD0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Number in house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BEDDC9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.15 (1.3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33CBB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C17C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2274CD" w:rsidRPr="00372163" w14:paraId="455262C5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6AAC69C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Total pregnancies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361FCE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.09 (2.4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1454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3B705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2274CD" w:rsidRPr="00372163" w14:paraId="24F257D1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04A4083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Full term pregnancies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3DD02D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.66 (0.9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C30DE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F862C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2274CD" w:rsidRPr="00372163" w14:paraId="0AB16F93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001FB98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Preterm pregnancies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C1C55C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.43 (0.6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131A1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DDD7E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2274CD" w:rsidRPr="00372163" w14:paraId="61AA7FE3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5412110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Induced Abortions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423FCF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.26 (0.6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ACEEF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57718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2274CD" w:rsidRPr="00372163" w14:paraId="6FA73F81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64F9046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Spontaneous Abortions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029B9B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.74 (1.4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C61EA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920A7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2274CD" w:rsidRPr="00372163" w14:paraId="6B1AC158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7E3C296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Ectopic Pregnancies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50C4F4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.07 (0.2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49EC9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067DF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2274CD" w:rsidRPr="00372163" w14:paraId="2EB53C69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7C7846A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Multiple pregnancies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D3B4DE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.04 (0.1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28A40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28BBB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2274CD" w:rsidRPr="00372163" w14:paraId="6A389C7B" w14:textId="77777777" w:rsidTr="004F758A">
        <w:trPr>
          <w:trHeight w:val="351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79DB4A1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Living children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CB5DB7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.91 (1.1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B194B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A1F4C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2274CD" w:rsidRPr="00372163" w14:paraId="567F6E25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18D8163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Prenatal care = Yes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4DA102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70 (93.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AA9AE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04AD7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3BA621EE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71B158F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Depression = Yes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BAE8ED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0 (12.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AA8DD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116D9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0F79B900" w14:textId="77777777" w:rsidTr="004F758A">
        <w:trPr>
          <w:trHeight w:val="320"/>
        </w:trPr>
        <w:tc>
          <w:tcPr>
            <w:tcW w:w="5988" w:type="dxa"/>
            <w:gridSpan w:val="2"/>
            <w:shd w:val="clear" w:color="auto" w:fill="auto"/>
            <w:noWrap/>
            <w:vAlign w:val="bottom"/>
            <w:hideMark/>
          </w:tcPr>
          <w:p w14:paraId="6F708CC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Depression treatment (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D504D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2834A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42442513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BBAFAE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F38822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 (2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E6E7C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5627D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1A5EC533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B4F10E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Medications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349822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13108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6CBB6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6E241D1E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0BFFA6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Medications and Counseling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FF57F0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7 (70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17324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F13FA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2F070AC2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7A7E093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Anxiety = Yes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034BD5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0 (12.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500F7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6E1AC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43D35DBE" w14:textId="77777777" w:rsidTr="004F758A">
        <w:trPr>
          <w:trHeight w:val="320"/>
        </w:trPr>
        <w:tc>
          <w:tcPr>
            <w:tcW w:w="5988" w:type="dxa"/>
            <w:gridSpan w:val="2"/>
            <w:shd w:val="clear" w:color="auto" w:fill="auto"/>
            <w:noWrap/>
            <w:vAlign w:val="bottom"/>
            <w:hideMark/>
          </w:tcPr>
          <w:p w14:paraId="3C34779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Anxiety treatment (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DD924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41C29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1661A0A0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1EC02D0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D8C015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69 (84.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1C4F5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1D2D5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2356F054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A5BE62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29A343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 (3.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158E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D523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6ED5E4F5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594E87C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COUNSELING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4BBBF2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A0F73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37B2D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78DC4D94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1EBD83F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MEDICATION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77B6E9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 (3.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4F9AD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F3CBB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09176751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69915E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MEDICATION, COUNSELING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9E9675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6 (7.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2DCE6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53BA1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55B2A827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61E3492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Breastfeeding = Yes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77AE00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76 (93.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F1F5A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6960C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7912677D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1E9D5A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Breastfeeding exclusive = Yes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2B660A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51 (64.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A7B41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B5087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48636348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5219115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Breastfeeding months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6BACB8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8.58 (4.2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1E2E1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DA14F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2274CD" w:rsidRPr="00372163" w14:paraId="1758761F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27E49E4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Smoking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899749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1BB54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06438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30A3D663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7B84DF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No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493DA3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60 (74.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84A6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BA142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2C99E257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186472F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Not currently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09BA09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7 (8.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6C641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47EE9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52F25F10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268CED4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Yes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776EC0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4 (17.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495CF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81930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51633EA7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735DBC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Cigarettes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83C470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7D3E5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CE74C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1240E13A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67675B6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32AEE0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68 (82.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FACB2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4F6E2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631E9811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5E0D1D8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831908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 (3.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81E9B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EF586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22BA8BBC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27BCB6B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1/2 PACK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DBB667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5611E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FAD49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7D8B7183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698F6DD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10 CIG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E75699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61485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21BE3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4147071E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698EA28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15 CIGS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FFD08B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43B31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39463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5E1BFD7F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5CE8D5A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2 PACKS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B5933A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1F21D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61703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01242A86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72D8DE7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2-3 CIGS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4DB08D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F008E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91B6F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022C2F7A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63800A8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5 CIGS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220D18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 (2.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142B3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A0B9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43D95B48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7426073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5-10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1F026D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0F171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F5B97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7E6A21F6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048FAA7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6 CIGS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68B010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 (2.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B4328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043B7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11493B37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8A5E37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6-10 CIG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F14F57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19EC3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88AC5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436EDC6B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17165C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Smoking during pregnancy = Yes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65A50F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0 (12.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E207F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58C44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7DDA278A" w14:textId="77777777" w:rsidTr="004F758A">
        <w:trPr>
          <w:trHeight w:val="320"/>
        </w:trPr>
        <w:tc>
          <w:tcPr>
            <w:tcW w:w="7288" w:type="dxa"/>
            <w:gridSpan w:val="3"/>
            <w:shd w:val="clear" w:color="auto" w:fill="auto"/>
            <w:noWrap/>
            <w:vAlign w:val="bottom"/>
            <w:hideMark/>
          </w:tcPr>
          <w:p w14:paraId="0F0ABBA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Cigarettes during pregnancy (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ECEA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274CD" w:rsidRPr="00372163" w14:paraId="79AE1A03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52BE1A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F7C9BB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71 (86.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6E590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944B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6141C88B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2728D6C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4C3991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 (2.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494D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5EF09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13C1729B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3B7731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1 CIG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FC7C14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 (2.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4DAA6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8F692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1E11AD1E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7F5666B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1/2 PACK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0AE91F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222F0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7232C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27B5295A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272B28A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2 CIGS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DC420F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32168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95F3C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06B93071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6C002D4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2 PACKS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DD6A10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EBD93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F8E6C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2715FC3F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0984069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2-3 CIGS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8FE8B4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31FF4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1A3FF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39248901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117AB1D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2-4 CIGS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B062ED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40F4B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F8997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602CD1D8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9A8C13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4-6 CIGS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A09EB6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9952C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0A174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19BFBDE1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27B226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5 CIGS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8E2FE6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47092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37763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779667FB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6BE431B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Drinking during pregnancy = Yes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C54E0B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3CFFF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35089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494FB67D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6020092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Maternal drug use = Yes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80B4E6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 (2.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CC3C6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35497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1B975A7A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1218C0F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Maternal drugs during pregnancy = Yes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AAF784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4 (5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A53C1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0010F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347B0614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1876BB2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Steroids = Yes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DF5E5C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53 (67.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7C3E9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79C4A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41ED6D9D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6EA4EFF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Maternal antibiotic = Yes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896307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6 (48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CD3FE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1A885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5915B2E1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C92EB1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Delivery method = Vaginal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B52918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8 (22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A5A14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29650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58B21420" w14:textId="77777777" w:rsidTr="004F758A">
        <w:trPr>
          <w:trHeight w:val="320"/>
        </w:trPr>
        <w:tc>
          <w:tcPr>
            <w:tcW w:w="5988" w:type="dxa"/>
            <w:gridSpan w:val="2"/>
            <w:shd w:val="clear" w:color="auto" w:fill="auto"/>
            <w:noWrap/>
            <w:vAlign w:val="bottom"/>
            <w:hideMark/>
          </w:tcPr>
          <w:p w14:paraId="307C4CD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Labor length (hrs) (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9B90B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ABAE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445B9201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2BAFD6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A97E98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48 (58.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E5BD3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9918D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20C0723E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07FD014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&lt;1 hr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0272DF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7 (8.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1ABAB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79C67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52CB237E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11EB7D4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1-10 hrs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231F4F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8 (22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8EADD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AF3D2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7A47CB0F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561D768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11-20 hrs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3583BF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4 (4.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1F57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326B3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5D49AC76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2F45F37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21-30 hrs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99AD1C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 (2.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6DE70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4D26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1E4750A2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6E6A174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41-50 hrs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70C455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CD750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0F2D3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615748F5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0ED17A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51-60 hrs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2B1B32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334D5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2BD35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11B7B614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6C96BA1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71-80 hrs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D6EE5F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82EA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A3CB3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047BD74F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FD0E07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Infant gender = Male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B407F8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40 (48.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69951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8989E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62028D06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1DFF9F4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Maternal weight at delivery (lbs)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28D6B3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94.17 (49.9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7C8D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C0DD9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13</w:t>
            </w:r>
          </w:p>
        </w:tc>
      </w:tr>
      <w:tr w:rsidR="002274CD" w:rsidRPr="00372163" w14:paraId="03091A67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16E919D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Anesthesia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7910DD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CCEEE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F6398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64D39026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0F46A3B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4040D4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7 (9.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7D830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188C8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5A6365E3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234DE6B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Epidural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E99877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0 (13.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EF0A3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68CBE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448A82C2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24890C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General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4E7F26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9 (39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4BECE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CD3C2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1EA89746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10C7225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None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27D69F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 (2.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56834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F6A86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2A177BC5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4C0101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Spinal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7368DB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6 (35.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E757E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24427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38029F95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61F3FD8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Delivery complications = Yes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852BA8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8 (23.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CB932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D8460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7B20667D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57B0DD5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Infant weight at delivery (g)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7280DA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086.71 (218.4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A0783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6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319B5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485</w:t>
            </w:r>
          </w:p>
        </w:tc>
      </w:tr>
      <w:tr w:rsidR="002274CD" w:rsidRPr="00372163" w14:paraId="284BF937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2508B11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APGAR 1 min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97F67F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6.09 (1.9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C57FE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C8615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2274CD" w:rsidRPr="00372163" w14:paraId="01DACEE2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05A470F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APGAR 5MIN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08DD61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7.53 (1.5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A486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99804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2274CD" w:rsidRPr="00372163" w14:paraId="32A5A2CC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23F523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SNAPPEII FINAL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2422F4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8.99 (16.5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1D583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CF100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81</w:t>
            </w:r>
          </w:p>
        </w:tc>
      </w:tr>
      <w:tr w:rsidR="002274CD" w:rsidRPr="00372163" w14:paraId="5B0983D7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17633AF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SNAPII FINAL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4D8BFF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0.08 (9.5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911B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3A638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54</w:t>
            </w:r>
          </w:p>
        </w:tc>
      </w:tr>
      <w:tr w:rsidR="002274CD" w:rsidRPr="00372163" w14:paraId="7FD9613E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1713BFB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SNAPII week1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BAF04A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1.73 (11.7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5282D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71410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66</w:t>
            </w:r>
          </w:p>
        </w:tc>
      </w:tr>
      <w:tr w:rsidR="002274CD" w:rsidRPr="00372163" w14:paraId="52037CA5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5174795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SNAPII week2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C5FD52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.53 (6.1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80E4C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D5755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2274CD" w:rsidRPr="00372163" w14:paraId="3B90AD77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6AD1B15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SNAPII week3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98C461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.47 (5.8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68EBB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26C64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5</w:t>
            </w:r>
          </w:p>
        </w:tc>
      </w:tr>
      <w:tr w:rsidR="002274CD" w:rsidRPr="00372163" w14:paraId="5250416F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85B7FC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SNAPII week4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940DA9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.79 (3.7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0DC32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042D7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2274CD" w:rsidRPr="00372163" w14:paraId="4A5D64D5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6BEB230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SNAPII week5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6ACB7D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.53 (2.3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1662C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D8C07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2274CD" w:rsidRPr="00372163" w14:paraId="333BA7B0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7BF22F0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SNAPII week6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502C56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.84 (3.4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5B101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85849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2274CD" w:rsidRPr="00372163" w14:paraId="779F0049" w14:textId="77777777" w:rsidTr="004F758A">
        <w:trPr>
          <w:trHeight w:val="35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129CCBD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Gestational age at delivery (weeks)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444430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8.44 (2.3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C5A8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B9D7F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7</w:t>
            </w:r>
          </w:p>
        </w:tc>
      </w:tr>
      <w:tr w:rsidR="002274CD" w:rsidRPr="00372163" w14:paraId="03C087BD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29DADD6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Time to enteral feed (days)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C6C1C5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2.25 (5.0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874B3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5D0CC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9</w:t>
            </w:r>
          </w:p>
        </w:tc>
      </w:tr>
      <w:tr w:rsidR="002274CD" w:rsidRPr="00372163" w14:paraId="257F8A27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0C2415C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Infant weight at 6WKS (g)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F64755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887.91 (335.2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F77D9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2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9955D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700</w:t>
            </w:r>
          </w:p>
        </w:tc>
      </w:tr>
      <w:tr w:rsidR="002274CD" w:rsidRPr="00372163" w14:paraId="16E4003E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28E3BA9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Infant weight at discharge (g)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37AAE3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678.96 (900.1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7B438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1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D9BAE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6500</w:t>
            </w:r>
          </w:p>
        </w:tc>
      </w:tr>
      <w:tr w:rsidR="002274CD" w:rsidRPr="00372163" w14:paraId="7EC4447C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3EA199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ROPn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6E3E81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4B32A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E27C3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42BDEA08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A84489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No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FE10F3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67 (84.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1256D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9AABC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5FF3B43E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0AC819D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Stg1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993F3E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9 (11.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015BA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261B5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2E16264D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23568DF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Stg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A91BFC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 (3.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764CB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90C9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287CE99D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22C8191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BPDn = Yes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17734E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5 (6.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35B94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1151D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2663013F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5B1AFD7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SEPSIS = Yes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57B428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0 (12.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B435F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88424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0E43BDCF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F339FD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NEC = Yes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A8889D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 (3.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1C216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39ECF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6B44CC93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57D5630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IVHn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044B93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8168B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9BEFA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41F11EB5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969227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No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15CA4EB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66 (88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2FBC3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54529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18A0C43B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5A33D3E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Stg1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155301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4 (5.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21CC4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A679F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51CC27BB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6A94CF5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Stg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9E245F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A40CD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8E9A8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7AE4D0B5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201D0B3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Stg3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5445ED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F6ABA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2502A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2A40186E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727A77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Stg4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7514A7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 (4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1975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37804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7A8114F5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77F5ED2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TRANSFUSIONS = Yes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096FB8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4 (43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C63A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C7CFF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73CAE456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50DF4F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Days on Oxygen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37C5CA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4.29 (20.8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B9591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A58AC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01</w:t>
            </w:r>
          </w:p>
        </w:tc>
      </w:tr>
      <w:tr w:rsidR="002274CD" w:rsidRPr="00372163" w14:paraId="16297A4D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9A6BFD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Length of Stay (days) (mean (sd)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D1A53A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69.84 (36.7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08F30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F616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15</w:t>
            </w:r>
          </w:p>
        </w:tc>
      </w:tr>
      <w:tr w:rsidR="002274CD" w:rsidRPr="00372163" w14:paraId="435DF262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50459E6F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Feed Intolerance = Yes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9DBE69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5 (19.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29CF4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02896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12CB3E48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06287BD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Multiples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A23793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EEF15A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ADDB8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1ECF2E8C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1A21163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singleton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25E0F7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54 (74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8395F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1C900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5C75971A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0D39730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triplet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FFE6F90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3 (4.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0AE4F8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FEC919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5C498FDF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2632A42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 xml:space="preserve">   twin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FD1231E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6 (21.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3D2EC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37A1D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71BC313A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0D21502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Born at TGH = Yes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20BCDF7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75 (94.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E95D9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B9248D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107FBB8C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5BB96F96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Deceased = Yes (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3FAAE85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1 (1.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062D2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FE6544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</w:rPr>
            </w:pPr>
          </w:p>
        </w:tc>
      </w:tr>
      <w:tr w:rsidR="002274CD" w:rsidRPr="00372163" w14:paraId="3BF1582E" w14:textId="77777777" w:rsidTr="004F758A">
        <w:trPr>
          <w:trHeight w:val="32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0F4A952C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Maternal BMI (mean (sd))</w:t>
            </w:r>
          </w:p>
        </w:tc>
        <w:tc>
          <w:tcPr>
            <w:tcW w:w="2990" w:type="dxa"/>
            <w:gridSpan w:val="2"/>
            <w:shd w:val="clear" w:color="auto" w:fill="auto"/>
            <w:noWrap/>
            <w:vAlign w:val="bottom"/>
            <w:hideMark/>
          </w:tcPr>
          <w:p w14:paraId="3B496C03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  <w:r w:rsidRPr="00372163">
              <w:rPr>
                <w:rFonts w:ascii="Arial" w:eastAsia="Times New Roman" w:hAnsi="Arial" w:cs="Arial"/>
                <w:color w:val="000000"/>
              </w:rPr>
              <w:t>28.08 (7.4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C17D52" w14:textId="77777777" w:rsidR="002274CD" w:rsidRPr="00372163" w:rsidRDefault="002274CD" w:rsidP="004F758A">
            <w:pPr>
              <w:pBdr>
                <w:bar w:val="single" w:sz="4" w:color="auto"/>
              </w:pBd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34D0A8B0" w14:textId="77777777" w:rsidR="002E7DD3" w:rsidRPr="00372163" w:rsidRDefault="00372163" w:rsidP="002274CD">
      <w:pPr>
        <w:rPr>
          <w:rFonts w:ascii="Arial" w:hAnsi="Arial" w:cs="Arial"/>
        </w:rPr>
      </w:pPr>
      <w:bookmarkStart w:id="0" w:name="_GoBack"/>
      <w:bookmarkEnd w:id="0"/>
    </w:p>
    <w:sectPr w:rsidR="002E7DD3" w:rsidRPr="00372163" w:rsidSect="00282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4CD"/>
    <w:rsid w:val="002274CD"/>
    <w:rsid w:val="00247091"/>
    <w:rsid w:val="00282776"/>
    <w:rsid w:val="00372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427D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4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55</Words>
  <Characters>4308</Characters>
  <Application>Microsoft Macintosh Word</Application>
  <DocSecurity>0</DocSecurity>
  <Lines>35</Lines>
  <Paragraphs>10</Paragraphs>
  <ScaleCrop>false</ScaleCrop>
  <LinksUpToDate>false</LinksUpToDate>
  <CharactersWithSpaces>5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9-14T03:13:00Z</dcterms:created>
  <dcterms:modified xsi:type="dcterms:W3CDTF">2018-09-14T03:14:00Z</dcterms:modified>
</cp:coreProperties>
</file>